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62215" w14:textId="51307AE7" w:rsidR="00051538" w:rsidRPr="003910A0" w:rsidRDefault="00924698">
      <w:pPr>
        <w:rPr>
          <w:rFonts w:ascii="Times New Roman" w:hAnsi="Times New Roman" w:cs="Times New Roman"/>
          <w:sz w:val="24"/>
          <w:szCs w:val="24"/>
        </w:rPr>
      </w:pPr>
      <w:r w:rsidRPr="0092469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4698">
        <w:rPr>
          <w:rFonts w:ascii="Times New Roman" w:hAnsi="Times New Roman" w:cs="Times New Roman"/>
          <w:sz w:val="24"/>
          <w:szCs w:val="24"/>
        </w:rPr>
        <w:t>1. Characteristics of 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1265"/>
        <w:gridCol w:w="1810"/>
        <w:gridCol w:w="1812"/>
        <w:gridCol w:w="1184"/>
      </w:tblGrid>
      <w:tr w:rsidR="008E32E8" w:rsidRPr="003910A0" w14:paraId="400C5E96" w14:textId="36655AD3" w:rsidTr="00924698"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14:paraId="694F3C66" w14:textId="0838A4E2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Variabl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FCCFF3B" w14:textId="2CBDB460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Total [n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16683CAC" w14:textId="62D4C309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AT[n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37EC5BD7" w14:textId="0DDA8B9F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AT[n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18C1A48" w14:textId="763A2888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32E8" w:rsidRPr="003910A0" w14:paraId="15783F7A" w14:textId="44958481" w:rsidTr="00924698">
        <w:tc>
          <w:tcPr>
            <w:tcW w:w="2451" w:type="dxa"/>
            <w:tcBorders>
              <w:top w:val="single" w:sz="4" w:space="0" w:color="auto"/>
            </w:tcBorders>
          </w:tcPr>
          <w:p w14:paraId="35957D67" w14:textId="45E02657" w:rsidR="008E32E8" w:rsidRPr="003910A0" w:rsidRDefault="008E32E8" w:rsidP="001171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2F8BB40" w14:textId="6D188FDA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5B345021" w14:textId="086D5976" w:rsidR="008E32E8" w:rsidRPr="003910A0" w:rsidRDefault="00A8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0F2DF94" w14:textId="7C41A52E" w:rsidR="008E32E8" w:rsidRPr="003910A0" w:rsidRDefault="00A8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0077DF3A" w14:textId="31581ACD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E32E8" w:rsidRPr="003910A0" w14:paraId="315AE07E" w14:textId="74098A9F" w:rsidTr="00924698">
        <w:tc>
          <w:tcPr>
            <w:tcW w:w="2451" w:type="dxa"/>
          </w:tcPr>
          <w:p w14:paraId="4127F26D" w14:textId="75BAD1DE" w:rsidR="008E32E8" w:rsidRPr="003910A0" w:rsidRDefault="008E32E8" w:rsidP="00CD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65" w:type="dxa"/>
          </w:tcPr>
          <w:p w14:paraId="348C27E6" w14:textId="08C60766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810" w:type="dxa"/>
          </w:tcPr>
          <w:p w14:paraId="7FE37665" w14:textId="561E4AC8" w:rsidR="008E32E8" w:rsidRPr="003910A0" w:rsidRDefault="00A8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54420AB5" w14:textId="55896C40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A8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04A1B213" w14:textId="07E86A0B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1A717F51" w14:textId="0902108D" w:rsidTr="00924698">
        <w:tc>
          <w:tcPr>
            <w:tcW w:w="2451" w:type="dxa"/>
          </w:tcPr>
          <w:p w14:paraId="066308A9" w14:textId="34B21AB0" w:rsidR="008E32E8" w:rsidRPr="003910A0" w:rsidRDefault="008E32E8" w:rsidP="00CD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F6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65" w:type="dxa"/>
          </w:tcPr>
          <w:p w14:paraId="204FE86E" w14:textId="415912B6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10" w:type="dxa"/>
          </w:tcPr>
          <w:p w14:paraId="34947DCE" w14:textId="1CB0FF53" w:rsidR="008E32E8" w:rsidRPr="003910A0" w:rsidRDefault="00A8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3FAB2A5E" w14:textId="77E5536C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24852C85" w14:textId="2B62EA1A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7B371573" w14:textId="0404DC74" w:rsidTr="00924698">
        <w:tc>
          <w:tcPr>
            <w:tcW w:w="2451" w:type="dxa"/>
          </w:tcPr>
          <w:p w14:paraId="0F2DF40F" w14:textId="093604D6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65" w:type="dxa"/>
          </w:tcPr>
          <w:p w14:paraId="70F8AEAD" w14:textId="77777777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0F520AC7" w14:textId="77777777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5974255F" w14:textId="77777777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57CA8660" w14:textId="3634A3B4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</w:tr>
      <w:tr w:rsidR="008E32E8" w:rsidRPr="003910A0" w14:paraId="3CC3368C" w14:textId="4F053537" w:rsidTr="00924698">
        <w:tc>
          <w:tcPr>
            <w:tcW w:w="2451" w:type="dxa"/>
          </w:tcPr>
          <w:p w14:paraId="0B3ED56A" w14:textId="5DE57B6D" w:rsidR="008E32E8" w:rsidRPr="003910A0" w:rsidRDefault="008E32E8" w:rsidP="00CD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5" w:type="dxa"/>
          </w:tcPr>
          <w:p w14:paraId="048E0812" w14:textId="2A7F37EF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810" w:type="dxa"/>
          </w:tcPr>
          <w:p w14:paraId="57D855BB" w14:textId="460257C7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86F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215DD3CE" w14:textId="477C2282" w:rsidR="008E32E8" w:rsidRPr="003910A0" w:rsidRDefault="00A8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27935CC1" w14:textId="77777777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3E065583" w14:textId="03294E70" w:rsidTr="00924698">
        <w:tc>
          <w:tcPr>
            <w:tcW w:w="2451" w:type="dxa"/>
          </w:tcPr>
          <w:p w14:paraId="281062D1" w14:textId="2B7CA882" w:rsidR="008E32E8" w:rsidRPr="003910A0" w:rsidRDefault="008E32E8" w:rsidP="00CD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5" w:type="dxa"/>
          </w:tcPr>
          <w:p w14:paraId="17ABAA1E" w14:textId="0ED845AD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810" w:type="dxa"/>
          </w:tcPr>
          <w:p w14:paraId="2FAA1199" w14:textId="6A811CEE" w:rsidR="008E32E8" w:rsidRPr="003910A0" w:rsidRDefault="00A8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2A71E61D" w14:textId="637C63AE" w:rsidR="008E32E8" w:rsidRPr="003910A0" w:rsidRDefault="00A8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6E959D9B" w14:textId="77777777" w:rsidR="008E32E8" w:rsidRPr="003910A0" w:rsidRDefault="008E3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06D0E21E" w14:textId="015B82F1" w:rsidTr="00924698">
        <w:tc>
          <w:tcPr>
            <w:tcW w:w="2451" w:type="dxa"/>
          </w:tcPr>
          <w:p w14:paraId="70EDA7BB" w14:textId="0A4039C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265" w:type="dxa"/>
          </w:tcPr>
          <w:p w14:paraId="68489962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44312688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2CA018C2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14E28CCB" w14:textId="6933D61C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8E32E8" w:rsidRPr="003910A0" w14:paraId="6A0CD061" w14:textId="57F3851B" w:rsidTr="00924698">
        <w:tc>
          <w:tcPr>
            <w:tcW w:w="2451" w:type="dxa"/>
          </w:tcPr>
          <w:p w14:paraId="167F3F31" w14:textId="43F54906" w:rsidR="008E32E8" w:rsidRPr="003910A0" w:rsidRDefault="008E32E8" w:rsidP="00CD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proofErr w:type="gramEnd"/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  <w:tc>
          <w:tcPr>
            <w:tcW w:w="1265" w:type="dxa"/>
          </w:tcPr>
          <w:p w14:paraId="2AA7E74F" w14:textId="552019A6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810" w:type="dxa"/>
          </w:tcPr>
          <w:p w14:paraId="0661977F" w14:textId="12C1E31E" w:rsidR="008E32E8" w:rsidRPr="003910A0" w:rsidRDefault="00A86F0E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5.5)</w:t>
            </w:r>
          </w:p>
        </w:tc>
        <w:tc>
          <w:tcPr>
            <w:tcW w:w="1812" w:type="dxa"/>
          </w:tcPr>
          <w:p w14:paraId="68FD95C9" w14:textId="0B5918B6" w:rsidR="008E32E8" w:rsidRPr="003910A0" w:rsidRDefault="00A86F0E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63683821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2872CBCA" w14:textId="03C10A7C" w:rsidTr="00924698">
        <w:tc>
          <w:tcPr>
            <w:tcW w:w="2451" w:type="dxa"/>
          </w:tcPr>
          <w:p w14:paraId="08A30BF5" w14:textId="3477CD0E" w:rsidR="008E32E8" w:rsidRPr="003910A0" w:rsidRDefault="008E32E8" w:rsidP="00CD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Poorly/undifferentiated</w:t>
            </w:r>
          </w:p>
        </w:tc>
        <w:tc>
          <w:tcPr>
            <w:tcW w:w="1265" w:type="dxa"/>
          </w:tcPr>
          <w:p w14:paraId="720E6D00" w14:textId="33CE094C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810" w:type="dxa"/>
          </w:tcPr>
          <w:p w14:paraId="2E787F47" w14:textId="18221D27" w:rsidR="008E32E8" w:rsidRPr="003910A0" w:rsidRDefault="00A86F0E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5FB79E62" w14:textId="24976334" w:rsidR="008E32E8" w:rsidRPr="003910A0" w:rsidRDefault="00A86F0E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2243FC68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171FF93D" w14:textId="0D73BC21" w:rsidTr="00924698">
        <w:tc>
          <w:tcPr>
            <w:tcW w:w="2451" w:type="dxa"/>
          </w:tcPr>
          <w:p w14:paraId="287DA67C" w14:textId="201182F2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Size (cm)</w:t>
            </w:r>
          </w:p>
        </w:tc>
        <w:tc>
          <w:tcPr>
            <w:tcW w:w="1265" w:type="dxa"/>
          </w:tcPr>
          <w:p w14:paraId="7768A894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05182530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A5759D0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541D3CF4" w14:textId="2E35DBB4" w:rsidR="008E32E8" w:rsidRPr="003910A0" w:rsidRDefault="006D6B46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8E32E8" w:rsidRPr="003910A0" w14:paraId="5A4893C4" w14:textId="5487F5B6" w:rsidTr="00924698">
        <w:tc>
          <w:tcPr>
            <w:tcW w:w="2451" w:type="dxa"/>
          </w:tcPr>
          <w:p w14:paraId="40A96058" w14:textId="32E48BB5" w:rsidR="008E32E8" w:rsidRPr="003910A0" w:rsidRDefault="008E32E8" w:rsidP="00CD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5" w:type="dxa"/>
          </w:tcPr>
          <w:p w14:paraId="3CE1D8E0" w14:textId="1419B2D6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10" w:type="dxa"/>
          </w:tcPr>
          <w:p w14:paraId="3F49D919" w14:textId="7C65CC55" w:rsidR="008E32E8" w:rsidRPr="003910A0" w:rsidRDefault="00A86F0E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0F1A781D" w14:textId="01B46CAC" w:rsidR="008E32E8" w:rsidRPr="003910A0" w:rsidRDefault="00A86F0E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E32E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057EB6D2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07E288EB" w14:textId="79D38815" w:rsidTr="00924698">
        <w:tc>
          <w:tcPr>
            <w:tcW w:w="2451" w:type="dxa"/>
          </w:tcPr>
          <w:p w14:paraId="2D599973" w14:textId="7CD706A5" w:rsidR="008E32E8" w:rsidRPr="003E6308" w:rsidRDefault="008E32E8" w:rsidP="00CD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308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1265" w:type="dxa"/>
          </w:tcPr>
          <w:p w14:paraId="6160A30C" w14:textId="3C1B59CF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810" w:type="dxa"/>
          </w:tcPr>
          <w:p w14:paraId="535BEE22" w14:textId="1D6C26EA" w:rsidR="008E32E8" w:rsidRPr="003910A0" w:rsidRDefault="00A86F0E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08CB61FA" w14:textId="41924B92" w:rsidR="008E32E8" w:rsidRPr="003910A0" w:rsidRDefault="00A86F0E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7D7A5C34" w14:textId="77777777" w:rsidR="008E32E8" w:rsidRPr="003910A0" w:rsidRDefault="008E32E8" w:rsidP="00780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1AE5F904" w14:textId="77777777" w:rsidTr="00924698">
        <w:tc>
          <w:tcPr>
            <w:tcW w:w="2451" w:type="dxa"/>
          </w:tcPr>
          <w:p w14:paraId="5A8C0D03" w14:textId="1DF2F5C5" w:rsidR="008E32E8" w:rsidRPr="003910A0" w:rsidRDefault="008E32E8" w:rsidP="00BF2E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265" w:type="dxa"/>
          </w:tcPr>
          <w:p w14:paraId="49DC1703" w14:textId="77777777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1B6BAFA6" w14:textId="77777777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D3E39D1" w14:textId="77777777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273CB77B" w14:textId="2B260C85" w:rsidR="008E32E8" w:rsidRPr="003910A0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8E32E8" w:rsidRPr="003910A0" w14:paraId="4FCA8B3C" w14:textId="77777777" w:rsidTr="00924698">
        <w:tc>
          <w:tcPr>
            <w:tcW w:w="2451" w:type="dxa"/>
          </w:tcPr>
          <w:p w14:paraId="14227B11" w14:textId="025BBAFE" w:rsidR="008E32E8" w:rsidRDefault="008E32E8" w:rsidP="00F34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5" w:type="dxa"/>
          </w:tcPr>
          <w:p w14:paraId="09D7F1A7" w14:textId="731531EC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0" w:type="dxa"/>
          </w:tcPr>
          <w:p w14:paraId="3C5E492B" w14:textId="100E8523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812" w:type="dxa"/>
          </w:tcPr>
          <w:p w14:paraId="0829C4A0" w14:textId="3BC91D75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8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4568E4F9" w14:textId="77777777" w:rsidR="008E32E8" w:rsidRPr="003910A0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3C61F90E" w14:textId="77777777" w:rsidTr="00924698">
        <w:tc>
          <w:tcPr>
            <w:tcW w:w="2451" w:type="dxa"/>
          </w:tcPr>
          <w:p w14:paraId="494A3CD3" w14:textId="5FFFE01C" w:rsidR="008E32E8" w:rsidRDefault="008E32E8" w:rsidP="00F34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5" w:type="dxa"/>
          </w:tcPr>
          <w:p w14:paraId="400C398D" w14:textId="71E1B5FD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10" w:type="dxa"/>
          </w:tcPr>
          <w:p w14:paraId="3008BA54" w14:textId="2A21EF2C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59E0F5C4" w14:textId="518AD54E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8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26414476" w14:textId="77777777" w:rsidR="008E32E8" w:rsidRPr="003910A0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11BC1121" w14:textId="77777777" w:rsidTr="00924698">
        <w:tc>
          <w:tcPr>
            <w:tcW w:w="2451" w:type="dxa"/>
          </w:tcPr>
          <w:p w14:paraId="595A7A97" w14:textId="628F46C4" w:rsidR="008E32E8" w:rsidRDefault="008E32E8" w:rsidP="00F34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5" w:type="dxa"/>
          </w:tcPr>
          <w:p w14:paraId="7F1DC5DF" w14:textId="76DC4E67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10" w:type="dxa"/>
          </w:tcPr>
          <w:p w14:paraId="343D061B" w14:textId="227546F4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24200AA9" w14:textId="045D59BB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7C45A87E" w14:textId="77777777" w:rsidR="008E32E8" w:rsidRPr="003910A0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09087D12" w14:textId="77777777" w:rsidTr="00924698">
        <w:tc>
          <w:tcPr>
            <w:tcW w:w="2451" w:type="dxa"/>
          </w:tcPr>
          <w:p w14:paraId="306E760E" w14:textId="2351884A" w:rsidR="008E32E8" w:rsidRDefault="008E32E8" w:rsidP="00F34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5" w:type="dxa"/>
          </w:tcPr>
          <w:p w14:paraId="18B3C191" w14:textId="3D69023A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10" w:type="dxa"/>
          </w:tcPr>
          <w:p w14:paraId="4315A048" w14:textId="27D45EFE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2FB2C45F" w14:textId="3C4BE7BB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78243EA9" w14:textId="77777777" w:rsidR="008E32E8" w:rsidRPr="003910A0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71FBE371" w14:textId="77777777" w:rsidTr="00924698">
        <w:tc>
          <w:tcPr>
            <w:tcW w:w="2451" w:type="dxa"/>
          </w:tcPr>
          <w:p w14:paraId="68E36EC9" w14:textId="5501C70D" w:rsidR="008E32E8" w:rsidRDefault="008E32E8" w:rsidP="00BF2E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1">
              <w:rPr>
                <w:rFonts w:ascii="Times New Roman" w:hAnsi="Times New Roman" w:cs="Times New Roman"/>
                <w:sz w:val="24"/>
                <w:szCs w:val="24"/>
              </w:rPr>
              <w:t>LODDS</w:t>
            </w:r>
          </w:p>
        </w:tc>
        <w:tc>
          <w:tcPr>
            <w:tcW w:w="1265" w:type="dxa"/>
          </w:tcPr>
          <w:p w14:paraId="781E131F" w14:textId="77777777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34D08100" w14:textId="77777777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3DF1B6D7" w14:textId="77777777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7D0027C6" w14:textId="71E568A7" w:rsidR="008E32E8" w:rsidRPr="003910A0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</w:tr>
      <w:tr w:rsidR="008E32E8" w:rsidRPr="003910A0" w14:paraId="243413FF" w14:textId="77777777" w:rsidTr="00924698">
        <w:tc>
          <w:tcPr>
            <w:tcW w:w="2451" w:type="dxa"/>
          </w:tcPr>
          <w:p w14:paraId="48E0BDA0" w14:textId="403E1CF5" w:rsidR="008E32E8" w:rsidRDefault="008E32E8" w:rsidP="00F34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681">
              <w:rPr>
                <w:rFonts w:ascii="Times New Roman" w:hAnsi="Times New Roman" w:cs="Times New Roman"/>
                <w:sz w:val="24"/>
                <w:szCs w:val="24"/>
              </w:rPr>
              <w:t>LODDS1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265" w:type="dxa"/>
          </w:tcPr>
          <w:p w14:paraId="70D76CDA" w14:textId="0C99BCAB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810" w:type="dxa"/>
          </w:tcPr>
          <w:p w14:paraId="1377DD36" w14:textId="2F2F01CA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1812" w:type="dxa"/>
          </w:tcPr>
          <w:p w14:paraId="786E1763" w14:textId="48CC6898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20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328428B4" w14:textId="77777777" w:rsidR="008E32E8" w:rsidRPr="003910A0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685CE8B1" w14:textId="77777777" w:rsidTr="00924698">
        <w:tc>
          <w:tcPr>
            <w:tcW w:w="2451" w:type="dxa"/>
          </w:tcPr>
          <w:p w14:paraId="6879AA28" w14:textId="45D7B215" w:rsidR="008E32E8" w:rsidRDefault="008E32E8" w:rsidP="00F34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63681">
              <w:rPr>
                <w:rFonts w:ascii="Times New Roman" w:hAnsi="Times New Roman" w:cs="Times New Roman"/>
                <w:sz w:val="24"/>
                <w:szCs w:val="24"/>
              </w:rPr>
              <w:t>LOD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6368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265" w:type="dxa"/>
          </w:tcPr>
          <w:p w14:paraId="1E81AD7B" w14:textId="04053B55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10" w:type="dxa"/>
          </w:tcPr>
          <w:p w14:paraId="6FE8FF34" w14:textId="074B4A44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8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58935E95" w14:textId="10F2227A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28A05B2A" w14:textId="77777777" w:rsidR="008E32E8" w:rsidRPr="003910A0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2E8" w:rsidRPr="003910A0" w14:paraId="60D6ADB9" w14:textId="77777777" w:rsidTr="00924698">
        <w:tc>
          <w:tcPr>
            <w:tcW w:w="2451" w:type="dxa"/>
          </w:tcPr>
          <w:p w14:paraId="2D6D1796" w14:textId="30B8A759" w:rsidR="008E32E8" w:rsidRDefault="008E32E8" w:rsidP="00F34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63681">
              <w:rPr>
                <w:rFonts w:ascii="Times New Roman" w:hAnsi="Times New Roman" w:cs="Times New Roman"/>
                <w:sz w:val="24"/>
                <w:szCs w:val="24"/>
              </w:rPr>
              <w:t>LOD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6368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5" w:type="dxa"/>
          </w:tcPr>
          <w:p w14:paraId="4D2E9BD9" w14:textId="398FA100" w:rsidR="008E32E8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10" w:type="dxa"/>
          </w:tcPr>
          <w:p w14:paraId="5E873BD6" w14:textId="310E2528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1DC32E" w14:textId="3DCF8DFF" w:rsidR="008E32E8" w:rsidRPr="00C43C09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60D56C0A" w14:textId="208050D7" w:rsidR="008E32E8" w:rsidRDefault="00A86F0E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4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8E32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769E9B8A" w14:textId="77777777" w:rsidR="008E32E8" w:rsidRPr="003910A0" w:rsidRDefault="008E32E8" w:rsidP="00F34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253D4A" w14:textId="01B2378B" w:rsidR="00F528C1" w:rsidRPr="00B0493A" w:rsidRDefault="00B0493A">
      <w:pPr>
        <w:rPr>
          <w:rFonts w:hint="eastAsia"/>
        </w:rPr>
      </w:pPr>
      <w:r w:rsidRPr="009972D0">
        <w:rPr>
          <w:rFonts w:ascii="Times New Roman" w:hAnsi="Times New Roman" w:cs="Times New Roman"/>
          <w:color w:val="000000"/>
          <w:sz w:val="24"/>
          <w:szCs w:val="24"/>
        </w:rPr>
        <w:t xml:space="preserve">AT, adjuvant </w:t>
      </w:r>
      <w:r>
        <w:rPr>
          <w:rFonts w:ascii="Times New Roman" w:hAnsi="Times New Roman" w:cs="Times New Roman"/>
          <w:color w:val="000000"/>
          <w:sz w:val="24"/>
          <w:szCs w:val="24"/>
        </w:rPr>
        <w:t>chemo</w:t>
      </w:r>
      <w:r w:rsidRPr="009972D0">
        <w:rPr>
          <w:rFonts w:ascii="Times New Roman" w:hAnsi="Times New Roman" w:cs="Times New Roman"/>
          <w:color w:val="000000"/>
          <w:sz w:val="24"/>
          <w:szCs w:val="24"/>
        </w:rPr>
        <w:t>therapy</w:t>
      </w:r>
      <w:r w:rsidR="006A0FF5" w:rsidRPr="009C0F5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;</w:t>
      </w:r>
      <w:r w:rsidR="006A0FF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C63681" w:rsidRPr="00C63681">
        <w:rPr>
          <w:rFonts w:ascii="Times New Roman" w:hAnsi="Times New Roman" w:cs="Times New Roman"/>
          <w:color w:val="000000"/>
          <w:sz w:val="24"/>
          <w:szCs w:val="24"/>
        </w:rPr>
        <w:t>LODDS</w:t>
      </w:r>
      <w:r w:rsidR="00C63681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C6368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63681" w:rsidRPr="00C63681">
        <w:rPr>
          <w:rFonts w:ascii="Times New Roman" w:hAnsi="Times New Roman" w:cs="Times New Roman"/>
          <w:color w:val="000000"/>
          <w:sz w:val="24"/>
          <w:szCs w:val="24"/>
        </w:rPr>
        <w:t>log odds of positive lymph nodes</w:t>
      </w:r>
    </w:p>
    <w:p w14:paraId="163E97A9" w14:textId="7A4CF81F" w:rsidR="00F528C1" w:rsidRDefault="00F528C1">
      <w:pPr>
        <w:rPr>
          <w:rFonts w:ascii="NEU-BZ-Regular" w:hAnsi="NEU-BZ-Regular" w:hint="eastAsia"/>
          <w:color w:val="242021"/>
          <w:sz w:val="18"/>
          <w:szCs w:val="18"/>
        </w:rPr>
      </w:pPr>
    </w:p>
    <w:p w14:paraId="75D7B345" w14:textId="6F056190" w:rsidR="00F528C1" w:rsidRDefault="00F528C1">
      <w:pPr>
        <w:rPr>
          <w:rFonts w:ascii="NEU-BZ-Regular" w:hAnsi="NEU-BZ-Regular" w:hint="eastAsia"/>
          <w:color w:val="242021"/>
          <w:sz w:val="18"/>
          <w:szCs w:val="18"/>
        </w:rPr>
      </w:pPr>
    </w:p>
    <w:p w14:paraId="3C7CC920" w14:textId="1A3C9530" w:rsidR="00F528C1" w:rsidRDefault="00F528C1">
      <w:pPr>
        <w:rPr>
          <w:rFonts w:ascii="NEU-BZ-Regular" w:hAnsi="NEU-BZ-Regular" w:hint="eastAsia"/>
          <w:color w:val="242021"/>
          <w:sz w:val="18"/>
          <w:szCs w:val="18"/>
        </w:rPr>
      </w:pPr>
    </w:p>
    <w:p w14:paraId="21340DA2" w14:textId="64FBC65B" w:rsidR="00F528C1" w:rsidRDefault="00F528C1">
      <w:pPr>
        <w:rPr>
          <w:rFonts w:ascii="NEU-BZ-Regular" w:hAnsi="NEU-BZ-Regular" w:hint="eastAsia"/>
          <w:color w:val="242021"/>
          <w:sz w:val="18"/>
          <w:szCs w:val="18"/>
        </w:rPr>
      </w:pPr>
    </w:p>
    <w:sectPr w:rsidR="00F52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EA278" w14:textId="77777777" w:rsidR="00C15C7D" w:rsidRDefault="00C15C7D" w:rsidP="0011713F">
      <w:r>
        <w:separator/>
      </w:r>
    </w:p>
  </w:endnote>
  <w:endnote w:type="continuationSeparator" w:id="0">
    <w:p w14:paraId="68F0F98B" w14:textId="77777777" w:rsidR="00C15C7D" w:rsidRDefault="00C15C7D" w:rsidP="00117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Regular2">
    <w:altName w:val="Cambria"/>
    <w:panose1 w:val="00000000000000000000"/>
    <w:charset w:val="00"/>
    <w:family w:val="roman"/>
    <w:notTrueType/>
    <w:pitch w:val="default"/>
  </w:font>
  <w:font w:name="AdvOTa20b42a7+fb">
    <w:altName w:val="Cambria"/>
    <w:panose1 w:val="00000000000000000000"/>
    <w:charset w:val="00"/>
    <w:family w:val="roman"/>
    <w:notTrueType/>
    <w:pitch w:val="default"/>
  </w:font>
  <w:font w:name="NEU-BZ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CBD08" w14:textId="77777777" w:rsidR="00C15C7D" w:rsidRDefault="00C15C7D" w:rsidP="0011713F">
      <w:r>
        <w:separator/>
      </w:r>
    </w:p>
  </w:footnote>
  <w:footnote w:type="continuationSeparator" w:id="0">
    <w:p w14:paraId="63447377" w14:textId="77777777" w:rsidR="00C15C7D" w:rsidRDefault="00C15C7D" w:rsidP="00117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7FF7"/>
    <w:rsid w:val="000229BA"/>
    <w:rsid w:val="00023FFB"/>
    <w:rsid w:val="00027EB4"/>
    <w:rsid w:val="000306F2"/>
    <w:rsid w:val="00046F96"/>
    <w:rsid w:val="00051538"/>
    <w:rsid w:val="00057FF7"/>
    <w:rsid w:val="000847DD"/>
    <w:rsid w:val="0009485E"/>
    <w:rsid w:val="000A013D"/>
    <w:rsid w:val="000A2308"/>
    <w:rsid w:val="000A7FC3"/>
    <w:rsid w:val="000D2C51"/>
    <w:rsid w:val="000E7FE3"/>
    <w:rsid w:val="000F2F9C"/>
    <w:rsid w:val="00115802"/>
    <w:rsid w:val="0011713F"/>
    <w:rsid w:val="0015100A"/>
    <w:rsid w:val="0016279F"/>
    <w:rsid w:val="001706D5"/>
    <w:rsid w:val="00173DD8"/>
    <w:rsid w:val="00174852"/>
    <w:rsid w:val="00191DD3"/>
    <w:rsid w:val="001C2A24"/>
    <w:rsid w:val="001D76C2"/>
    <w:rsid w:val="001F35C4"/>
    <w:rsid w:val="001F4EEE"/>
    <w:rsid w:val="00220C03"/>
    <w:rsid w:val="00223598"/>
    <w:rsid w:val="00224690"/>
    <w:rsid w:val="00241CB1"/>
    <w:rsid w:val="00242355"/>
    <w:rsid w:val="0026168A"/>
    <w:rsid w:val="00263FC7"/>
    <w:rsid w:val="00276086"/>
    <w:rsid w:val="002939C8"/>
    <w:rsid w:val="002B1776"/>
    <w:rsid w:val="002B2A8D"/>
    <w:rsid w:val="002B4302"/>
    <w:rsid w:val="002B4F67"/>
    <w:rsid w:val="002C0DD2"/>
    <w:rsid w:val="002C2E25"/>
    <w:rsid w:val="002D0AFD"/>
    <w:rsid w:val="002D7A93"/>
    <w:rsid w:val="002E1C4A"/>
    <w:rsid w:val="003266F3"/>
    <w:rsid w:val="0034531F"/>
    <w:rsid w:val="003472BE"/>
    <w:rsid w:val="00381019"/>
    <w:rsid w:val="00383CB3"/>
    <w:rsid w:val="003910A0"/>
    <w:rsid w:val="00392EF3"/>
    <w:rsid w:val="003A0200"/>
    <w:rsid w:val="003A5CC9"/>
    <w:rsid w:val="003B379B"/>
    <w:rsid w:val="003E3890"/>
    <w:rsid w:val="003E6308"/>
    <w:rsid w:val="003E6A04"/>
    <w:rsid w:val="003F3498"/>
    <w:rsid w:val="004006D4"/>
    <w:rsid w:val="0040244F"/>
    <w:rsid w:val="00403E89"/>
    <w:rsid w:val="00405403"/>
    <w:rsid w:val="004077A2"/>
    <w:rsid w:val="00417188"/>
    <w:rsid w:val="00431D93"/>
    <w:rsid w:val="0043393A"/>
    <w:rsid w:val="00437D66"/>
    <w:rsid w:val="00442740"/>
    <w:rsid w:val="004458F1"/>
    <w:rsid w:val="00462D49"/>
    <w:rsid w:val="00476493"/>
    <w:rsid w:val="00486F6A"/>
    <w:rsid w:val="00497252"/>
    <w:rsid w:val="004C3FDD"/>
    <w:rsid w:val="004C4494"/>
    <w:rsid w:val="004E059D"/>
    <w:rsid w:val="005245B9"/>
    <w:rsid w:val="00531370"/>
    <w:rsid w:val="005317F3"/>
    <w:rsid w:val="005465FB"/>
    <w:rsid w:val="0055222F"/>
    <w:rsid w:val="0055372D"/>
    <w:rsid w:val="00565FDE"/>
    <w:rsid w:val="00592FEF"/>
    <w:rsid w:val="005970AB"/>
    <w:rsid w:val="005B35A7"/>
    <w:rsid w:val="005B6F4B"/>
    <w:rsid w:val="005D5E4B"/>
    <w:rsid w:val="005E7742"/>
    <w:rsid w:val="005F0703"/>
    <w:rsid w:val="005F2A7A"/>
    <w:rsid w:val="005F2B18"/>
    <w:rsid w:val="0061766B"/>
    <w:rsid w:val="006249A5"/>
    <w:rsid w:val="0064389F"/>
    <w:rsid w:val="00647004"/>
    <w:rsid w:val="00656B4E"/>
    <w:rsid w:val="00661A2A"/>
    <w:rsid w:val="0066295B"/>
    <w:rsid w:val="00665BB1"/>
    <w:rsid w:val="00684757"/>
    <w:rsid w:val="00690386"/>
    <w:rsid w:val="006A0FF5"/>
    <w:rsid w:val="006A7307"/>
    <w:rsid w:val="006D6B46"/>
    <w:rsid w:val="006E1499"/>
    <w:rsid w:val="006F110D"/>
    <w:rsid w:val="006F5CE5"/>
    <w:rsid w:val="00731C16"/>
    <w:rsid w:val="007330D8"/>
    <w:rsid w:val="00743B24"/>
    <w:rsid w:val="00752C51"/>
    <w:rsid w:val="007631D5"/>
    <w:rsid w:val="0076384D"/>
    <w:rsid w:val="007649B1"/>
    <w:rsid w:val="007719CA"/>
    <w:rsid w:val="00775853"/>
    <w:rsid w:val="00780635"/>
    <w:rsid w:val="007C070F"/>
    <w:rsid w:val="007F2DFD"/>
    <w:rsid w:val="007F504B"/>
    <w:rsid w:val="008029E8"/>
    <w:rsid w:val="00802CE1"/>
    <w:rsid w:val="008075C6"/>
    <w:rsid w:val="00832599"/>
    <w:rsid w:val="00854825"/>
    <w:rsid w:val="00867961"/>
    <w:rsid w:val="00873AD7"/>
    <w:rsid w:val="00880D17"/>
    <w:rsid w:val="00885F37"/>
    <w:rsid w:val="0089577A"/>
    <w:rsid w:val="0089683E"/>
    <w:rsid w:val="008A24EA"/>
    <w:rsid w:val="008D3360"/>
    <w:rsid w:val="008D43E2"/>
    <w:rsid w:val="008E32E8"/>
    <w:rsid w:val="008E4E52"/>
    <w:rsid w:val="008F0217"/>
    <w:rsid w:val="00915CC7"/>
    <w:rsid w:val="00917CC7"/>
    <w:rsid w:val="00924289"/>
    <w:rsid w:val="00924698"/>
    <w:rsid w:val="009327F9"/>
    <w:rsid w:val="00935238"/>
    <w:rsid w:val="00936A50"/>
    <w:rsid w:val="00943DA9"/>
    <w:rsid w:val="00944DB3"/>
    <w:rsid w:val="0096456C"/>
    <w:rsid w:val="0099112F"/>
    <w:rsid w:val="009D04E6"/>
    <w:rsid w:val="009D2CF4"/>
    <w:rsid w:val="00A54756"/>
    <w:rsid w:val="00A60710"/>
    <w:rsid w:val="00A82450"/>
    <w:rsid w:val="00A828FB"/>
    <w:rsid w:val="00A86F0E"/>
    <w:rsid w:val="00AB20FB"/>
    <w:rsid w:val="00AD5031"/>
    <w:rsid w:val="00B00CEB"/>
    <w:rsid w:val="00B0493A"/>
    <w:rsid w:val="00B529BB"/>
    <w:rsid w:val="00B55742"/>
    <w:rsid w:val="00B56A2C"/>
    <w:rsid w:val="00B575A3"/>
    <w:rsid w:val="00B6292C"/>
    <w:rsid w:val="00B711C0"/>
    <w:rsid w:val="00B73270"/>
    <w:rsid w:val="00B83375"/>
    <w:rsid w:val="00B85623"/>
    <w:rsid w:val="00B93815"/>
    <w:rsid w:val="00B94FF2"/>
    <w:rsid w:val="00BA037C"/>
    <w:rsid w:val="00BA37F6"/>
    <w:rsid w:val="00BB47D5"/>
    <w:rsid w:val="00BD5E17"/>
    <w:rsid w:val="00BE27BB"/>
    <w:rsid w:val="00BF29DC"/>
    <w:rsid w:val="00BF2EF4"/>
    <w:rsid w:val="00C0291A"/>
    <w:rsid w:val="00C1191D"/>
    <w:rsid w:val="00C15C7D"/>
    <w:rsid w:val="00C2447C"/>
    <w:rsid w:val="00C367E4"/>
    <w:rsid w:val="00C41992"/>
    <w:rsid w:val="00C43C09"/>
    <w:rsid w:val="00C63681"/>
    <w:rsid w:val="00C76541"/>
    <w:rsid w:val="00C833E8"/>
    <w:rsid w:val="00C8377A"/>
    <w:rsid w:val="00CB0AD1"/>
    <w:rsid w:val="00CC187A"/>
    <w:rsid w:val="00CC3D2C"/>
    <w:rsid w:val="00CD4286"/>
    <w:rsid w:val="00CD4848"/>
    <w:rsid w:val="00CE1804"/>
    <w:rsid w:val="00D0012A"/>
    <w:rsid w:val="00D0780A"/>
    <w:rsid w:val="00D22B9A"/>
    <w:rsid w:val="00D37446"/>
    <w:rsid w:val="00D602A1"/>
    <w:rsid w:val="00D8082D"/>
    <w:rsid w:val="00D834CB"/>
    <w:rsid w:val="00D86E19"/>
    <w:rsid w:val="00D9407D"/>
    <w:rsid w:val="00DC6822"/>
    <w:rsid w:val="00DD7B58"/>
    <w:rsid w:val="00E01103"/>
    <w:rsid w:val="00E07EFA"/>
    <w:rsid w:val="00E105C8"/>
    <w:rsid w:val="00E217FD"/>
    <w:rsid w:val="00E21DF8"/>
    <w:rsid w:val="00E23506"/>
    <w:rsid w:val="00E329DB"/>
    <w:rsid w:val="00E579AB"/>
    <w:rsid w:val="00E65019"/>
    <w:rsid w:val="00E76EE1"/>
    <w:rsid w:val="00E86F93"/>
    <w:rsid w:val="00E872BD"/>
    <w:rsid w:val="00EA0F37"/>
    <w:rsid w:val="00EA7F21"/>
    <w:rsid w:val="00EB04D2"/>
    <w:rsid w:val="00EB2788"/>
    <w:rsid w:val="00EB3109"/>
    <w:rsid w:val="00EB5075"/>
    <w:rsid w:val="00EC3E2E"/>
    <w:rsid w:val="00EC75DA"/>
    <w:rsid w:val="00EE3EC9"/>
    <w:rsid w:val="00F005FA"/>
    <w:rsid w:val="00F1369C"/>
    <w:rsid w:val="00F23074"/>
    <w:rsid w:val="00F3068E"/>
    <w:rsid w:val="00F3410D"/>
    <w:rsid w:val="00F36216"/>
    <w:rsid w:val="00F36605"/>
    <w:rsid w:val="00F528C1"/>
    <w:rsid w:val="00F544D1"/>
    <w:rsid w:val="00F570A5"/>
    <w:rsid w:val="00F62B67"/>
    <w:rsid w:val="00F72067"/>
    <w:rsid w:val="00F94A53"/>
    <w:rsid w:val="00FA43B0"/>
    <w:rsid w:val="00FA6E1B"/>
    <w:rsid w:val="00FC69EB"/>
    <w:rsid w:val="00FD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1B2DE"/>
  <w15:docId w15:val="{34681C6E-0997-4960-8CEB-F411CAFED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1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13F"/>
    <w:rPr>
      <w:sz w:val="18"/>
      <w:szCs w:val="18"/>
    </w:rPr>
  </w:style>
  <w:style w:type="table" w:styleId="a7">
    <w:name w:val="Table Grid"/>
    <w:basedOn w:val="a1"/>
    <w:uiPriority w:val="39"/>
    <w:rsid w:val="00117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1713F"/>
    <w:rPr>
      <w:rFonts w:ascii="MinionProRegular2" w:hAnsi="MinionProRegular2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11713F"/>
    <w:rPr>
      <w:rFonts w:ascii="AdvOTa20b42a7+fb" w:hAnsi="AdvOTa20b42a7+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7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超</dc:creator>
  <cp:keywords/>
  <dc:description/>
  <cp:lastModifiedBy>张 超</cp:lastModifiedBy>
  <cp:revision>8</cp:revision>
  <dcterms:created xsi:type="dcterms:W3CDTF">2020-04-09T12:49:00Z</dcterms:created>
  <dcterms:modified xsi:type="dcterms:W3CDTF">2021-07-20T10:15:00Z</dcterms:modified>
</cp:coreProperties>
</file>